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"/>
        <w:tblpPr w:leftFromText="141" w:rightFromText="141" w:tblpY="1344"/>
        <w:tblW w:w="0" w:type="auto"/>
        <w:tblLook w:val="04A0" w:firstRow="1" w:lastRow="0" w:firstColumn="1" w:lastColumn="0" w:noHBand="0" w:noVBand="1"/>
      </w:tblPr>
      <w:tblGrid>
        <w:gridCol w:w="2830"/>
        <w:gridCol w:w="6232"/>
      </w:tblGrid>
      <w:tr w:rsidR="009A5F84" w:rsidRPr="006C23D6" w14:paraId="44EFB001" w14:textId="77777777" w:rsidTr="006C23D6">
        <w:tc>
          <w:tcPr>
            <w:tcW w:w="2830" w:type="dxa"/>
          </w:tcPr>
          <w:p w14:paraId="221E3C72" w14:textId="77777777" w:rsidR="009A5F84" w:rsidRPr="006C23D6" w:rsidRDefault="009A5F84" w:rsidP="006C2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Language (n=1)</w:t>
            </w:r>
          </w:p>
        </w:tc>
        <w:tc>
          <w:tcPr>
            <w:tcW w:w="6232" w:type="dxa"/>
          </w:tcPr>
          <w:p w14:paraId="7D01B0FC" w14:textId="7A0D7EA0" w:rsidR="009A5F84" w:rsidRPr="006C23D6" w:rsidRDefault="009A5F84" w:rsidP="006C23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Becher</w:t>
            </w:r>
            <w:r w:rsidR="00454554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21)</w:t>
            </w:r>
          </w:p>
        </w:tc>
      </w:tr>
      <w:tr w:rsidR="009A5F84" w:rsidRPr="006C23D6" w14:paraId="3F25CE21" w14:textId="77777777" w:rsidTr="006C23D6">
        <w:tc>
          <w:tcPr>
            <w:tcW w:w="2830" w:type="dxa"/>
          </w:tcPr>
          <w:p w14:paraId="3A3FE4F7" w14:textId="5FDD7FC2" w:rsidR="009A5F84" w:rsidRPr="006C23D6" w:rsidRDefault="009A5F84" w:rsidP="006C2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Not possible to extract data from physicians or nurses (</w:t>
            </w:r>
            <w:r w:rsidR="005668FE" w:rsidRPr="006C23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=</w:t>
            </w:r>
            <w:r w:rsidR="005668FE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1919" w:rsidRPr="006C23D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72C54" w:rsidRPr="006C23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2" w:type="dxa"/>
          </w:tcPr>
          <w:p w14:paraId="5803F774" w14:textId="5FFABB54" w:rsidR="18919359" w:rsidRPr="006C23D6" w:rsidRDefault="009A5F84" w:rsidP="006C23D6">
            <w:pPr>
              <w:spacing w:after="0" w:line="240" w:lineRule="auto"/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Aldiss</w:t>
            </w:r>
            <w:r w:rsidR="00897FB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4910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(2016), </w:t>
            </w:r>
            <w:r w:rsidR="00220153" w:rsidRPr="006C23D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Amajjar </w:t>
            </w:r>
            <w:r w:rsidR="00473234" w:rsidRPr="006C23D6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 xml:space="preserve">(2021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Bemrich-Stolz</w:t>
            </w:r>
            <w:r w:rsidR="00473234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5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Bemrich-Stolz</w:t>
            </w:r>
            <w:r w:rsidR="00473234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1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Coyne</w:t>
            </w:r>
            <w:r w:rsidR="00722078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  <w:r w:rsidR="00C35E32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2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Gilliam</w:t>
            </w:r>
            <w:r w:rsidR="00C35E32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0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Gray</w:t>
            </w:r>
            <w:r w:rsidR="00C35E32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5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Hald</w:t>
            </w:r>
            <w:r w:rsidR="000767F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Ledford</w:t>
            </w:r>
            <w:r w:rsidR="000767F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5), </w:t>
            </w:r>
            <w:r w:rsidR="008A0E97" w:rsidRPr="006C23D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8A0E97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D25338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C5498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</w:t>
            </w:r>
            <w:r w:rsidR="00184688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C5498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1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Lindsay</w:t>
            </w:r>
            <w:r w:rsidR="00EC5498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7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McCann</w:t>
            </w:r>
            <w:r w:rsidR="00051725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4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McCann</w:t>
            </w:r>
            <w:r w:rsidR="00051725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5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McLoughlin</w:t>
            </w:r>
            <w:r w:rsidR="00701E2F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8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Nguyen</w:t>
            </w:r>
            <w:r w:rsidR="00701E2F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6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Olds</w:t>
            </w:r>
            <w:r w:rsidR="0090125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2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Ostlie</w:t>
            </w:r>
            <w:r w:rsidR="0090125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07), </w:t>
            </w:r>
            <w:r w:rsidR="004C00B9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Philbin </w:t>
            </w:r>
            <w:r w:rsidR="005375B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(2017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Sadak</w:t>
            </w:r>
            <w:r w:rsidR="005375B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7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Sangha</w:t>
            </w:r>
            <w:r w:rsidR="001E6E2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8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Stollon</w:t>
            </w:r>
            <w:r w:rsidR="00033FF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5), </w:t>
            </w:r>
            <w:r w:rsidR="18919359" w:rsidRPr="006C23D6">
              <w:rPr>
                <w:rFonts w:ascii="Times New Roman" w:hAnsi="Times New Roman" w:cs="Times New Roman"/>
                <w:noProof/>
                <w:sz w:val="24"/>
                <w:szCs w:val="24"/>
              </w:rPr>
              <w:t>vanStaa</w:t>
            </w:r>
            <w:r w:rsidR="002A6E30" w:rsidRPr="006C23D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(2011), </w:t>
            </w:r>
          </w:p>
          <w:p w14:paraId="1B87ADDE" w14:textId="475BEEB4" w:rsidR="009A5F84" w:rsidRPr="006C23D6" w:rsidRDefault="1B83133E" w:rsidP="006C23D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b-NO"/>
              </w:rPr>
            </w:pPr>
            <w:r w:rsidRPr="006C23D6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 xml:space="preserve">Tsang </w:t>
            </w:r>
            <w:r w:rsidR="00272C54" w:rsidRPr="006C23D6">
              <w:rPr>
                <w:rFonts w:ascii="Times New Roman" w:hAnsi="Times New Roman" w:cs="Times New Roman"/>
                <w:noProof/>
                <w:sz w:val="24"/>
                <w:szCs w:val="24"/>
                <w:lang w:val="nb-NO"/>
              </w:rPr>
              <w:t>(2021)</w:t>
            </w:r>
          </w:p>
        </w:tc>
      </w:tr>
      <w:tr w:rsidR="009A5F84" w:rsidRPr="006C23D6" w14:paraId="6942070E" w14:textId="77777777" w:rsidTr="006C23D6">
        <w:tc>
          <w:tcPr>
            <w:tcW w:w="2830" w:type="dxa"/>
          </w:tcPr>
          <w:p w14:paraId="28618F79" w14:textId="069951C3" w:rsidR="009A5F84" w:rsidRPr="006C23D6" w:rsidRDefault="009A5F84" w:rsidP="006C2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Not about HCP’s experiences of AYA transfer </w:t>
            </w:r>
            <w:r w:rsidR="00842A07" w:rsidRPr="006C23D6">
              <w:rPr>
                <w:rFonts w:ascii="Times New Roman" w:hAnsi="Times New Roman" w:cs="Times New Roman"/>
                <w:sz w:val="24"/>
                <w:szCs w:val="24"/>
              </w:rPr>
              <w:t>from pediatric to adult ward</w:t>
            </w:r>
            <w:r w:rsidR="00272C54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668FE" w:rsidRPr="006C23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=</w:t>
            </w:r>
            <w:r w:rsidR="005668FE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66472" w:rsidRPr="006C23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B49A5" w:rsidRPr="006C23D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72C54" w:rsidRPr="006C23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32" w:type="dxa"/>
          </w:tcPr>
          <w:p w14:paraId="199C8420" w14:textId="77777777" w:rsidR="009A5F84" w:rsidRPr="006C23D6" w:rsidRDefault="009A5F84" w:rsidP="006C23D6">
            <w:pPr>
              <w:spacing w:after="0" w:line="24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Abrams</w:t>
            </w:r>
            <w:r w:rsidR="00272C54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371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(2008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Bradley </w:t>
            </w:r>
            <w:r w:rsidR="00A5371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(2018), </w:t>
            </w:r>
            <w:r w:rsidR="00FD3953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rez </w:t>
            </w:r>
            <w:r w:rsidR="00A53713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200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  <w:r w:rsidR="00A5371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1), </w:t>
            </w:r>
            <w:r w:rsidR="00606FA4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ulton </w:t>
            </w:r>
            <w:r w:rsidR="006275F1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2019), </w:t>
            </w:r>
            <w:r w:rsidR="00E462E8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y</w:t>
            </w:r>
            <w:r w:rsidR="006275F1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="00E462E8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  <w:r w:rsidR="006275F1" w:rsidRPr="006C23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Lindsay</w:t>
            </w:r>
            <w:r w:rsidR="006275F1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6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Morsa</w:t>
            </w:r>
            <w:r w:rsidR="006275F1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20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Nakhla</w:t>
            </w:r>
            <w:r w:rsidR="00237B59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7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Newman</w:t>
            </w:r>
            <w:r w:rsidR="00237B59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6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  <w:r w:rsidR="00237B59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F111D8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2010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Sattoe</w:t>
            </w:r>
            <w:r w:rsidR="00F111D8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20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Schoenborn</w:t>
            </w:r>
            <w:r w:rsidR="00EA0770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1), </w:t>
            </w:r>
            <w:r w:rsidR="00E45224" w:rsidRPr="006C23D6">
              <w:rPr>
                <w:rFonts w:ascii="Times New Roman" w:hAnsi="Times New Roman" w:cs="Times New Roman"/>
                <w:sz w:val="24"/>
                <w:szCs w:val="24"/>
              </w:rPr>
              <w:t>Schraeder</w:t>
            </w:r>
            <w:r w:rsidR="00EA0770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20), </w:t>
            </w:r>
            <w:r w:rsidR="3DEDB743" w:rsidRPr="006C23D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illiams </w:t>
            </w:r>
            <w:r w:rsidR="00E060D3" w:rsidRPr="006C23D6">
              <w:rPr>
                <w:rFonts w:ascii="Times New Roman" w:hAnsi="Times New Roman" w:cs="Times New Roman"/>
                <w:noProof/>
                <w:sz w:val="24"/>
                <w:szCs w:val="24"/>
              </w:rPr>
              <w:t>(2021)</w:t>
            </w:r>
          </w:p>
          <w:p w14:paraId="3B2082AD" w14:textId="780958B1" w:rsidR="00296093" w:rsidRPr="006C23D6" w:rsidRDefault="00296093" w:rsidP="006C23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5F84" w:rsidRPr="006C23D6" w14:paraId="7281D106" w14:textId="77777777" w:rsidTr="006C23D6">
        <w:tc>
          <w:tcPr>
            <w:tcW w:w="2830" w:type="dxa"/>
          </w:tcPr>
          <w:p w14:paraId="2515869E" w14:textId="102DC64B" w:rsidR="009A5F84" w:rsidRPr="006C23D6" w:rsidRDefault="009A5F84" w:rsidP="006C2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Not a somatic condition </w:t>
            </w:r>
            <w:r w:rsidR="005668FE" w:rsidRPr="006C23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=</w:t>
            </w:r>
            <w:r w:rsidR="005668FE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2" w:type="dxa"/>
          </w:tcPr>
          <w:p w14:paraId="3CC8A25B" w14:textId="77777777" w:rsidR="009A5F84" w:rsidRPr="006C23D6" w:rsidRDefault="009A5F84" w:rsidP="006C23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Dimitropoulos</w:t>
            </w:r>
            <w:r w:rsidR="00395587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2), </w:t>
            </w: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Dimitropoulos</w:t>
            </w:r>
            <w:r w:rsidR="00395587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3), </w:t>
            </w: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Dover</w:t>
            </w:r>
            <w:r w:rsidR="000953A5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09), D</w:t>
            </w: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unsmuir</w:t>
            </w:r>
            <w:r w:rsidR="000953A5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Forrester</w:t>
            </w:r>
            <w:r w:rsidR="006F330B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1), </w:t>
            </w: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eung</w:t>
            </w:r>
            <w:r w:rsidR="00296093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20), </w:t>
            </w: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eung</w:t>
            </w:r>
            <w:r w:rsidR="00296093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Wright</w:t>
            </w:r>
            <w:r w:rsidR="0029609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  <w:p w14:paraId="43D8E2CE" w14:textId="6B4B249E" w:rsidR="00296093" w:rsidRPr="006C23D6" w:rsidRDefault="00296093" w:rsidP="006C23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5F84" w:rsidRPr="006C23D6" w14:paraId="1A98725E" w14:textId="77777777" w:rsidTr="006C23D6">
        <w:tc>
          <w:tcPr>
            <w:tcW w:w="2830" w:type="dxa"/>
          </w:tcPr>
          <w:p w14:paraId="793CCB5D" w14:textId="03205324" w:rsidR="009A5F84" w:rsidRPr="006C23D6" w:rsidRDefault="009A5F84" w:rsidP="006C2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9423477"/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Not qualitative primary stud</w:t>
            </w:r>
            <w:r w:rsidR="00301312" w:rsidRPr="006C23D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0"/>
            <w:r w:rsidR="005668FE" w:rsidRPr="006C23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=</w:t>
            </w:r>
            <w:r w:rsidR="005668FE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C13A2" w:rsidRPr="006C23D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5B6D" w:rsidRPr="006C23D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32" w:type="dxa"/>
          </w:tcPr>
          <w:p w14:paraId="4031068B" w14:textId="25777775" w:rsidR="005E28E7" w:rsidRDefault="009A5F84" w:rsidP="006C23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Ancell</w:t>
            </w:r>
            <w:r w:rsidR="00EC2337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E086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201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Barach</w:t>
            </w:r>
            <w:r w:rsidR="009E086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6ABB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(2012), </w:t>
            </w:r>
            <w:r w:rsidR="00EE63CC" w:rsidRPr="006C23D6">
              <w:rPr>
                <w:rFonts w:ascii="Times New Roman" w:hAnsi="Times New Roman" w:cs="Times New Roman"/>
                <w:sz w:val="24"/>
                <w:szCs w:val="24"/>
              </w:rPr>
              <w:t>Boyer</w:t>
            </w:r>
            <w:r w:rsidR="00AB3A9E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33689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2020), </w:t>
            </w:r>
            <w:r w:rsidR="00CC1BC5" w:rsidRPr="006C23D6">
              <w:rPr>
                <w:rFonts w:ascii="Times New Roman" w:hAnsi="Times New Roman" w:cs="Times New Roman"/>
                <w:sz w:val="24"/>
                <w:szCs w:val="24"/>
              </w:rPr>
              <w:t>Daley</w:t>
            </w:r>
            <w:r w:rsidR="00533689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20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Gleeson</w:t>
            </w:r>
            <w:r w:rsidR="00533689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4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Imbesi</w:t>
            </w:r>
            <w:r w:rsidR="00533689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4D06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(2012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Lampe</w:t>
            </w:r>
            <w:r w:rsidR="00824D06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Lefkowitz</w:t>
            </w:r>
            <w:r w:rsidR="00EE5BFC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1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Lestishock</w:t>
            </w:r>
            <w:r w:rsidR="00EE5BFC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8), 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Melgar</w:t>
            </w:r>
            <w:r w:rsidR="00EE5BFC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5850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(2005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Price</w:t>
            </w:r>
            <w:r w:rsidR="00775850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0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Prufe</w:t>
            </w:r>
            <w:r w:rsidR="0067314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7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Soubra</w:t>
            </w:r>
            <w:r w:rsidR="0067314D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4), </w:t>
            </w:r>
            <w:r w:rsidR="00EE63CC" w:rsidRPr="006C23D6">
              <w:rPr>
                <w:rFonts w:ascii="Times New Roman" w:hAnsi="Times New Roman" w:cs="Times New Roman"/>
                <w:sz w:val="24"/>
                <w:szCs w:val="24"/>
              </w:rPr>
              <w:t>Stehling</w:t>
            </w:r>
            <w:r w:rsidR="004235F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21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Tsang</w:t>
            </w:r>
            <w:r w:rsidR="004235F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8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Warwick</w:t>
            </w:r>
            <w:r w:rsidR="004235F3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106A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(2017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Watson</w:t>
            </w:r>
            <w:r w:rsidR="0067106A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2),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Zammit</w:t>
            </w:r>
            <w:r w:rsidR="002A5BFC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</w:p>
          <w:p w14:paraId="3CFB9539" w14:textId="001EFF33" w:rsidR="006C23D6" w:rsidRPr="006C23D6" w:rsidRDefault="006C23D6" w:rsidP="006C23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A5F84" w:rsidRPr="006C23D6" w14:paraId="69877F90" w14:textId="77777777" w:rsidTr="006C23D6">
        <w:tc>
          <w:tcPr>
            <w:tcW w:w="2830" w:type="dxa"/>
          </w:tcPr>
          <w:p w14:paraId="65683EA3" w14:textId="1DEF868B" w:rsidR="009A5F84" w:rsidRPr="006C23D6" w:rsidRDefault="009A5F84" w:rsidP="006C23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No qualitative data </w:t>
            </w:r>
            <w:r w:rsidR="005668FE" w:rsidRPr="006C23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 =</w:t>
            </w:r>
            <w:r w:rsidR="005668FE" w:rsidRPr="006C23D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C23D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232" w:type="dxa"/>
          </w:tcPr>
          <w:p w14:paraId="2B3D4B89" w14:textId="0F7D8AD0" w:rsidR="009A5F84" w:rsidRPr="006C23D6" w:rsidRDefault="009A5F84" w:rsidP="006C23D6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nb-NO"/>
              </w:rPr>
            </w:pP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Garvey</w:t>
            </w:r>
            <w:r w:rsidR="002A5BFC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7), </w:t>
            </w: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Lampe</w:t>
            </w:r>
            <w:r w:rsidR="002A5BFC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9), </w:t>
            </w:r>
            <w:r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Walsh</w:t>
            </w:r>
            <w:r w:rsidR="002A5BFC" w:rsidRPr="006C23D6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(2018)</w:t>
            </w:r>
          </w:p>
        </w:tc>
      </w:tr>
    </w:tbl>
    <w:p w14:paraId="4CA3D3A8" w14:textId="77777777" w:rsidR="009A5F84" w:rsidRPr="006C23D6" w:rsidRDefault="009A5F84">
      <w:pPr>
        <w:rPr>
          <w:rFonts w:ascii="Times New Roman" w:hAnsi="Times New Roman" w:cs="Times New Roman"/>
          <w:sz w:val="24"/>
          <w:szCs w:val="24"/>
          <w:lang w:val="nb-NO"/>
        </w:rPr>
      </w:pPr>
    </w:p>
    <w:p w14:paraId="7B6D8297" w14:textId="1DCEA695" w:rsidR="00F74002" w:rsidRPr="006C23D6" w:rsidRDefault="000F382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3</w:t>
      </w:r>
      <w:r w:rsidR="006C23D6" w:rsidRPr="006C23D6">
        <w:rPr>
          <w:rFonts w:ascii="Times New Roman" w:hAnsi="Times New Roman" w:cs="Times New Roman"/>
          <w:b/>
          <w:bCs/>
          <w:sz w:val="24"/>
          <w:szCs w:val="24"/>
        </w:rPr>
        <w:t>. Reason for exclusion after full text reading (n = 69)</w:t>
      </w:r>
    </w:p>
    <w:sectPr w:rsidR="00F74002" w:rsidRPr="006C23D6" w:rsidSect="00BA3E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C59F4" w14:textId="77777777" w:rsidR="009B6735" w:rsidRDefault="009B6735" w:rsidP="00BF75D2">
      <w:pPr>
        <w:spacing w:after="0" w:line="240" w:lineRule="auto"/>
      </w:pPr>
      <w:r>
        <w:separator/>
      </w:r>
    </w:p>
  </w:endnote>
  <w:endnote w:type="continuationSeparator" w:id="0">
    <w:p w14:paraId="4ADD5F04" w14:textId="77777777" w:rsidR="009B6735" w:rsidRDefault="009B6735" w:rsidP="00BF75D2">
      <w:pPr>
        <w:spacing w:after="0" w:line="240" w:lineRule="auto"/>
      </w:pPr>
      <w:r>
        <w:continuationSeparator/>
      </w:r>
    </w:p>
  </w:endnote>
  <w:endnote w:type="continuationNotice" w:id="1">
    <w:p w14:paraId="04DD30FD" w14:textId="77777777" w:rsidR="009B6735" w:rsidRDefault="009B673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C07D9" w14:textId="77777777" w:rsidR="009B6735" w:rsidRDefault="009B6735" w:rsidP="00BF75D2">
      <w:pPr>
        <w:spacing w:after="0" w:line="240" w:lineRule="auto"/>
      </w:pPr>
      <w:r>
        <w:separator/>
      </w:r>
    </w:p>
  </w:footnote>
  <w:footnote w:type="continuationSeparator" w:id="0">
    <w:p w14:paraId="080A9C75" w14:textId="77777777" w:rsidR="009B6735" w:rsidRDefault="009B6735" w:rsidP="00BF75D2">
      <w:pPr>
        <w:spacing w:after="0" w:line="240" w:lineRule="auto"/>
      </w:pPr>
      <w:r>
        <w:continuationSeparator/>
      </w:r>
    </w:p>
  </w:footnote>
  <w:footnote w:type="continuationNotice" w:id="1">
    <w:p w14:paraId="7B595AE3" w14:textId="77777777" w:rsidR="009B6735" w:rsidRDefault="009B673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158EA"/>
    <w:multiLevelType w:val="hybridMultilevel"/>
    <w:tmpl w:val="A9DAA6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8039E9"/>
    <w:multiLevelType w:val="hybridMultilevel"/>
    <w:tmpl w:val="AC4C6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562F9"/>
    <w:multiLevelType w:val="hybridMultilevel"/>
    <w:tmpl w:val="75F229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3C7B0C"/>
    <w:multiLevelType w:val="hybridMultilevel"/>
    <w:tmpl w:val="7714C6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017153"/>
    <w:multiLevelType w:val="hybridMultilevel"/>
    <w:tmpl w:val="9B78D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B4875"/>
    <w:multiLevelType w:val="hybridMultilevel"/>
    <w:tmpl w:val="FBD6E27A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1300F66"/>
    <w:multiLevelType w:val="hybridMultilevel"/>
    <w:tmpl w:val="D2AEE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78215F"/>
    <w:multiLevelType w:val="hybridMultilevel"/>
    <w:tmpl w:val="BEB25A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152985"/>
    <w:multiLevelType w:val="hybridMultilevel"/>
    <w:tmpl w:val="034E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F333C3"/>
    <w:multiLevelType w:val="hybridMultilevel"/>
    <w:tmpl w:val="DB2A6F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B7BA3"/>
    <w:multiLevelType w:val="hybridMultilevel"/>
    <w:tmpl w:val="E7AC3B9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FC66AC3"/>
    <w:multiLevelType w:val="hybridMultilevel"/>
    <w:tmpl w:val="F41EC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AF7356"/>
    <w:multiLevelType w:val="hybridMultilevel"/>
    <w:tmpl w:val="0ABE7D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D255F2"/>
    <w:multiLevelType w:val="hybridMultilevel"/>
    <w:tmpl w:val="CFE05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7B454A"/>
    <w:multiLevelType w:val="hybridMultilevel"/>
    <w:tmpl w:val="E206A1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5187744"/>
    <w:multiLevelType w:val="hybridMultilevel"/>
    <w:tmpl w:val="59B28A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02172D"/>
    <w:multiLevelType w:val="hybridMultilevel"/>
    <w:tmpl w:val="9D4A8F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0E06E4D"/>
    <w:multiLevelType w:val="hybridMultilevel"/>
    <w:tmpl w:val="8E76D08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2EA1FAE"/>
    <w:multiLevelType w:val="hybridMultilevel"/>
    <w:tmpl w:val="16647A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5210CC4"/>
    <w:multiLevelType w:val="hybridMultilevel"/>
    <w:tmpl w:val="C834F6B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6471CAD"/>
    <w:multiLevelType w:val="hybridMultilevel"/>
    <w:tmpl w:val="A748187E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8CC4D2A"/>
    <w:multiLevelType w:val="hybridMultilevel"/>
    <w:tmpl w:val="1624B4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2175DA"/>
    <w:multiLevelType w:val="hybridMultilevel"/>
    <w:tmpl w:val="E4B812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EE3332"/>
    <w:multiLevelType w:val="hybridMultilevel"/>
    <w:tmpl w:val="68AE4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7C4E75"/>
    <w:multiLevelType w:val="hybridMultilevel"/>
    <w:tmpl w:val="43662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0A31D3"/>
    <w:multiLevelType w:val="hybridMultilevel"/>
    <w:tmpl w:val="3424B044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E624A47"/>
    <w:multiLevelType w:val="hybridMultilevel"/>
    <w:tmpl w:val="81F050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06083826">
    <w:abstractNumId w:val="12"/>
  </w:num>
  <w:num w:numId="2" w16cid:durableId="510145130">
    <w:abstractNumId w:val="13"/>
  </w:num>
  <w:num w:numId="3" w16cid:durableId="1659111459">
    <w:abstractNumId w:val="9"/>
  </w:num>
  <w:num w:numId="4" w16cid:durableId="1851870151">
    <w:abstractNumId w:val="21"/>
  </w:num>
  <w:num w:numId="5" w16cid:durableId="456528932">
    <w:abstractNumId w:val="24"/>
  </w:num>
  <w:num w:numId="6" w16cid:durableId="805901734">
    <w:abstractNumId w:val="22"/>
  </w:num>
  <w:num w:numId="7" w16cid:durableId="352272852">
    <w:abstractNumId w:val="15"/>
  </w:num>
  <w:num w:numId="8" w16cid:durableId="982731624">
    <w:abstractNumId w:val="0"/>
  </w:num>
  <w:num w:numId="9" w16cid:durableId="749349212">
    <w:abstractNumId w:val="16"/>
  </w:num>
  <w:num w:numId="10" w16cid:durableId="1701975020">
    <w:abstractNumId w:val="18"/>
  </w:num>
  <w:num w:numId="11" w16cid:durableId="1678264752">
    <w:abstractNumId w:val="26"/>
  </w:num>
  <w:num w:numId="12" w16cid:durableId="514421170">
    <w:abstractNumId w:val="14"/>
  </w:num>
  <w:num w:numId="13" w16cid:durableId="1826970463">
    <w:abstractNumId w:val="3"/>
  </w:num>
  <w:num w:numId="14" w16cid:durableId="279801779">
    <w:abstractNumId w:val="2"/>
  </w:num>
  <w:num w:numId="15" w16cid:durableId="1577085337">
    <w:abstractNumId w:val="17"/>
  </w:num>
  <w:num w:numId="16" w16cid:durableId="959455726">
    <w:abstractNumId w:val="8"/>
  </w:num>
  <w:num w:numId="17" w16cid:durableId="1031344957">
    <w:abstractNumId w:val="19"/>
  </w:num>
  <w:num w:numId="18" w16cid:durableId="1569994705">
    <w:abstractNumId w:val="10"/>
  </w:num>
  <w:num w:numId="19" w16cid:durableId="1039624857">
    <w:abstractNumId w:val="23"/>
  </w:num>
  <w:num w:numId="20" w16cid:durableId="1038747889">
    <w:abstractNumId w:val="11"/>
  </w:num>
  <w:num w:numId="21" w16cid:durableId="533661878">
    <w:abstractNumId w:val="1"/>
  </w:num>
  <w:num w:numId="22" w16cid:durableId="2068140370">
    <w:abstractNumId w:val="4"/>
  </w:num>
  <w:num w:numId="23" w16cid:durableId="1043865441">
    <w:abstractNumId w:val="7"/>
  </w:num>
  <w:num w:numId="24" w16cid:durableId="1019893682">
    <w:abstractNumId w:val="6"/>
  </w:num>
  <w:num w:numId="25" w16cid:durableId="2145805490">
    <w:abstractNumId w:val="5"/>
  </w:num>
  <w:num w:numId="26" w16cid:durableId="407381976">
    <w:abstractNumId w:val="20"/>
  </w:num>
  <w:num w:numId="27" w16cid:durableId="116936686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ez5svq50ff8erwdr5vpfb9rrf0wava0tp&quot;&gt;09.09.2021_Main library&lt;record-ids&gt;&lt;item&gt;1979&lt;/item&gt;&lt;/record-ids&gt;&lt;/item&gt;&lt;/Libraries&gt;"/>
  </w:docVars>
  <w:rsids>
    <w:rsidRoot w:val="009A5F84"/>
    <w:rsid w:val="00015B6D"/>
    <w:rsid w:val="00016543"/>
    <w:rsid w:val="00033FF3"/>
    <w:rsid w:val="00051725"/>
    <w:rsid w:val="000767FD"/>
    <w:rsid w:val="00087FA5"/>
    <w:rsid w:val="000953A5"/>
    <w:rsid w:val="000B512F"/>
    <w:rsid w:val="000E02B4"/>
    <w:rsid w:val="000E3FCD"/>
    <w:rsid w:val="000F382D"/>
    <w:rsid w:val="0012743E"/>
    <w:rsid w:val="00163B01"/>
    <w:rsid w:val="001701FC"/>
    <w:rsid w:val="00184688"/>
    <w:rsid w:val="001900F9"/>
    <w:rsid w:val="00191D94"/>
    <w:rsid w:val="001B45C7"/>
    <w:rsid w:val="001C19D6"/>
    <w:rsid w:val="001E4658"/>
    <w:rsid w:val="001E6E23"/>
    <w:rsid w:val="00202690"/>
    <w:rsid w:val="00220153"/>
    <w:rsid w:val="0022659B"/>
    <w:rsid w:val="00237647"/>
    <w:rsid w:val="00237B59"/>
    <w:rsid w:val="00252EF6"/>
    <w:rsid w:val="00253DCF"/>
    <w:rsid w:val="00266472"/>
    <w:rsid w:val="00272C54"/>
    <w:rsid w:val="00296093"/>
    <w:rsid w:val="002A5BFC"/>
    <w:rsid w:val="002A6E30"/>
    <w:rsid w:val="002D3DEC"/>
    <w:rsid w:val="002D70EB"/>
    <w:rsid w:val="00301312"/>
    <w:rsid w:val="00302E4C"/>
    <w:rsid w:val="00395587"/>
    <w:rsid w:val="00405490"/>
    <w:rsid w:val="004235F3"/>
    <w:rsid w:val="004301F0"/>
    <w:rsid w:val="00434CB0"/>
    <w:rsid w:val="0045443C"/>
    <w:rsid w:val="00454554"/>
    <w:rsid w:val="00454A6C"/>
    <w:rsid w:val="004602F3"/>
    <w:rsid w:val="00473234"/>
    <w:rsid w:val="004C00B9"/>
    <w:rsid w:val="004D3200"/>
    <w:rsid w:val="004D6014"/>
    <w:rsid w:val="00500784"/>
    <w:rsid w:val="0050156C"/>
    <w:rsid w:val="00505F0A"/>
    <w:rsid w:val="00533689"/>
    <w:rsid w:val="005360BB"/>
    <w:rsid w:val="005375B3"/>
    <w:rsid w:val="005668FE"/>
    <w:rsid w:val="005A6082"/>
    <w:rsid w:val="005E28E7"/>
    <w:rsid w:val="00606FA4"/>
    <w:rsid w:val="006275F1"/>
    <w:rsid w:val="0063017F"/>
    <w:rsid w:val="006307E5"/>
    <w:rsid w:val="0067106A"/>
    <w:rsid w:val="0067314D"/>
    <w:rsid w:val="006750EF"/>
    <w:rsid w:val="00695BE5"/>
    <w:rsid w:val="006C23D6"/>
    <w:rsid w:val="006F330B"/>
    <w:rsid w:val="00701E2F"/>
    <w:rsid w:val="00713D9E"/>
    <w:rsid w:val="00722078"/>
    <w:rsid w:val="00731E4E"/>
    <w:rsid w:val="00747CB2"/>
    <w:rsid w:val="0075197F"/>
    <w:rsid w:val="00775850"/>
    <w:rsid w:val="00775EAF"/>
    <w:rsid w:val="00780EC8"/>
    <w:rsid w:val="007C43A9"/>
    <w:rsid w:val="007C61CC"/>
    <w:rsid w:val="007D49C1"/>
    <w:rsid w:val="007E5B83"/>
    <w:rsid w:val="0080146D"/>
    <w:rsid w:val="00813E4C"/>
    <w:rsid w:val="00824D06"/>
    <w:rsid w:val="00837162"/>
    <w:rsid w:val="00842A07"/>
    <w:rsid w:val="00852A01"/>
    <w:rsid w:val="00872277"/>
    <w:rsid w:val="00875449"/>
    <w:rsid w:val="00894533"/>
    <w:rsid w:val="0089522F"/>
    <w:rsid w:val="00897FBD"/>
    <w:rsid w:val="008A0E97"/>
    <w:rsid w:val="008A6E41"/>
    <w:rsid w:val="008B6F3B"/>
    <w:rsid w:val="008E6056"/>
    <w:rsid w:val="0090125D"/>
    <w:rsid w:val="00946955"/>
    <w:rsid w:val="009479E6"/>
    <w:rsid w:val="00964104"/>
    <w:rsid w:val="00965395"/>
    <w:rsid w:val="00972893"/>
    <w:rsid w:val="00986B51"/>
    <w:rsid w:val="00987F63"/>
    <w:rsid w:val="00990B96"/>
    <w:rsid w:val="009A07FA"/>
    <w:rsid w:val="009A5F84"/>
    <w:rsid w:val="009B305F"/>
    <w:rsid w:val="009B6735"/>
    <w:rsid w:val="009D58C9"/>
    <w:rsid w:val="009D7DE7"/>
    <w:rsid w:val="009E086D"/>
    <w:rsid w:val="009E4E00"/>
    <w:rsid w:val="00A15504"/>
    <w:rsid w:val="00A24448"/>
    <w:rsid w:val="00A4457D"/>
    <w:rsid w:val="00A53713"/>
    <w:rsid w:val="00A634F6"/>
    <w:rsid w:val="00A64910"/>
    <w:rsid w:val="00A905D7"/>
    <w:rsid w:val="00AB3A9E"/>
    <w:rsid w:val="00AC1919"/>
    <w:rsid w:val="00AC6ABB"/>
    <w:rsid w:val="00AE1C54"/>
    <w:rsid w:val="00AE45C6"/>
    <w:rsid w:val="00B04657"/>
    <w:rsid w:val="00B54956"/>
    <w:rsid w:val="00B57DD7"/>
    <w:rsid w:val="00B67D68"/>
    <w:rsid w:val="00BA0FF3"/>
    <w:rsid w:val="00BA3E19"/>
    <w:rsid w:val="00BF2051"/>
    <w:rsid w:val="00BF6233"/>
    <w:rsid w:val="00BF75D2"/>
    <w:rsid w:val="00C10EED"/>
    <w:rsid w:val="00C222C5"/>
    <w:rsid w:val="00C268DB"/>
    <w:rsid w:val="00C35E32"/>
    <w:rsid w:val="00C42DB2"/>
    <w:rsid w:val="00C53320"/>
    <w:rsid w:val="00CA2B11"/>
    <w:rsid w:val="00CC1BC5"/>
    <w:rsid w:val="00CC5BD9"/>
    <w:rsid w:val="00CE386F"/>
    <w:rsid w:val="00CF6CFC"/>
    <w:rsid w:val="00D25338"/>
    <w:rsid w:val="00D44E5A"/>
    <w:rsid w:val="00D46953"/>
    <w:rsid w:val="00DC03B1"/>
    <w:rsid w:val="00DC4B74"/>
    <w:rsid w:val="00E00B45"/>
    <w:rsid w:val="00E060D3"/>
    <w:rsid w:val="00E36364"/>
    <w:rsid w:val="00E45224"/>
    <w:rsid w:val="00E462E8"/>
    <w:rsid w:val="00E6246B"/>
    <w:rsid w:val="00E83519"/>
    <w:rsid w:val="00EA0770"/>
    <w:rsid w:val="00EC2337"/>
    <w:rsid w:val="00EC5498"/>
    <w:rsid w:val="00ED12C4"/>
    <w:rsid w:val="00EE5BFC"/>
    <w:rsid w:val="00EE63CC"/>
    <w:rsid w:val="00EF4DE1"/>
    <w:rsid w:val="00F069B2"/>
    <w:rsid w:val="00F111D8"/>
    <w:rsid w:val="00F25C24"/>
    <w:rsid w:val="00F74002"/>
    <w:rsid w:val="00F95749"/>
    <w:rsid w:val="00FA368D"/>
    <w:rsid w:val="00FB49A5"/>
    <w:rsid w:val="00FC13A2"/>
    <w:rsid w:val="00FD3953"/>
    <w:rsid w:val="01CF570F"/>
    <w:rsid w:val="06C9581A"/>
    <w:rsid w:val="07473D51"/>
    <w:rsid w:val="07CC88DF"/>
    <w:rsid w:val="0A154CC9"/>
    <w:rsid w:val="0C19F935"/>
    <w:rsid w:val="0C59A513"/>
    <w:rsid w:val="0CBBF255"/>
    <w:rsid w:val="0E368273"/>
    <w:rsid w:val="0FA559CE"/>
    <w:rsid w:val="18919359"/>
    <w:rsid w:val="191EFFBE"/>
    <w:rsid w:val="1A66C550"/>
    <w:rsid w:val="1B83133E"/>
    <w:rsid w:val="1BACE97E"/>
    <w:rsid w:val="1C6AB479"/>
    <w:rsid w:val="1FCEA981"/>
    <w:rsid w:val="1FFE8FBB"/>
    <w:rsid w:val="213E259C"/>
    <w:rsid w:val="2CDB8081"/>
    <w:rsid w:val="2EFC2E44"/>
    <w:rsid w:val="32E16040"/>
    <w:rsid w:val="389E2580"/>
    <w:rsid w:val="391C8E59"/>
    <w:rsid w:val="394E2074"/>
    <w:rsid w:val="3CDEA907"/>
    <w:rsid w:val="3D9C4A76"/>
    <w:rsid w:val="3DEDB743"/>
    <w:rsid w:val="44E4A132"/>
    <w:rsid w:val="472FF42E"/>
    <w:rsid w:val="50D67DF9"/>
    <w:rsid w:val="511E09C7"/>
    <w:rsid w:val="55366BE7"/>
    <w:rsid w:val="57BF4927"/>
    <w:rsid w:val="582A72FF"/>
    <w:rsid w:val="5846069A"/>
    <w:rsid w:val="5AD600D1"/>
    <w:rsid w:val="5E69C7C2"/>
    <w:rsid w:val="62AF57B6"/>
    <w:rsid w:val="67D17C9F"/>
    <w:rsid w:val="6BC38893"/>
    <w:rsid w:val="6CCD7D66"/>
    <w:rsid w:val="76388533"/>
    <w:rsid w:val="7834060C"/>
    <w:rsid w:val="78435C89"/>
    <w:rsid w:val="7EFA0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63683B"/>
  <w15:chartTrackingRefBased/>
  <w15:docId w15:val="{670F88E9-1507-45B1-B4DF-B4119CCA0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F84"/>
    <w:pPr>
      <w:spacing w:after="200" w:line="27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A5F84"/>
    <w:pPr>
      <w:ind w:left="720"/>
      <w:contextualSpacing/>
    </w:pPr>
  </w:style>
  <w:style w:type="table" w:styleId="Tabellrutenett">
    <w:name w:val="Table Grid"/>
    <w:basedOn w:val="Vanligtabell"/>
    <w:uiPriority w:val="39"/>
    <w:rsid w:val="009A5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A5F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9A5F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5F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Standardskriftforavsnitt"/>
    <w:link w:val="EndNoteBibliography"/>
    <w:rsid w:val="009A5F84"/>
    <w:rPr>
      <w:rFonts w:ascii="Calibri" w:hAnsi="Calibri" w:cs="Calibri"/>
      <w:noProof/>
    </w:rPr>
  </w:style>
  <w:style w:type="character" w:styleId="Hyperkobling">
    <w:name w:val="Hyperlink"/>
    <w:basedOn w:val="Standardskriftforavsnitt"/>
    <w:uiPriority w:val="99"/>
    <w:unhideWhenUsed/>
    <w:rsid w:val="009A5F84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9A5F84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BF75D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BF75D2"/>
  </w:style>
  <w:style w:type="paragraph" w:styleId="Bunntekst">
    <w:name w:val="footer"/>
    <w:basedOn w:val="Normal"/>
    <w:link w:val="BunntekstTegn"/>
    <w:uiPriority w:val="99"/>
    <w:unhideWhenUsed/>
    <w:rsid w:val="00BF75D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BF75D2"/>
  </w:style>
  <w:style w:type="character" w:styleId="Merknadsreferanse">
    <w:name w:val="annotation reference"/>
    <w:basedOn w:val="Standardskriftforavsnitt"/>
    <w:uiPriority w:val="99"/>
    <w:semiHidden/>
    <w:unhideWhenUsed/>
    <w:rsid w:val="009A07F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9A07FA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9A07FA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A07FA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A07FA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664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78DF5AF6A59194FB294F77340BCA79D" ma:contentTypeVersion="4" ma:contentTypeDescription="Opprett et nytt dokument." ma:contentTypeScope="" ma:versionID="571322aeec669216383cbd60bc5810dd">
  <xsd:schema xmlns:xsd="http://www.w3.org/2001/XMLSchema" xmlns:xs="http://www.w3.org/2001/XMLSchema" xmlns:p="http://schemas.microsoft.com/office/2006/metadata/properties" xmlns:ns2="d651a43b-570e-4833-a7c8-97cc29e8855d" targetNamespace="http://schemas.microsoft.com/office/2006/metadata/properties" ma:root="true" ma:fieldsID="a0a8ef1c4fb1afc95753c312ce6f45d4" ns2:_="">
    <xsd:import namespace="d651a43b-570e-4833-a7c8-97cc29e885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51a43b-570e-4833-a7c8-97cc29e885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903907-8043-4BA1-951E-0D42EBDD16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51a43b-570e-4833-a7c8-97cc29e885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1AA7C5-4AFF-4E69-B55C-D452E0C31F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C24482-3F49-4A5C-9C1E-A885146A48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Fegran</dc:creator>
  <cp:keywords/>
  <dc:description/>
  <cp:lastModifiedBy>Liv Fegran</cp:lastModifiedBy>
  <cp:revision>3</cp:revision>
  <dcterms:created xsi:type="dcterms:W3CDTF">2022-12-08T16:46:00Z</dcterms:created>
  <dcterms:modified xsi:type="dcterms:W3CDTF">2022-12-0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3-02T14:30:2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791c9ad3-14b1-47bd-95df-039064e1b507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A78DF5AF6A59194FB294F77340BCA79D</vt:lpwstr>
  </property>
</Properties>
</file>